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20" w:type="dxa"/>
        <w:tblInd w:w="93" w:type="dxa"/>
        <w:tblLook w:val="04A0" w:firstRow="1" w:lastRow="0" w:firstColumn="1" w:lastColumn="0" w:noHBand="0" w:noVBand="1"/>
      </w:tblPr>
      <w:tblGrid>
        <w:gridCol w:w="2727"/>
        <w:gridCol w:w="2609"/>
        <w:gridCol w:w="2725"/>
        <w:gridCol w:w="2259"/>
      </w:tblGrid>
      <w:tr w:rsidR="00525C14" w:rsidRPr="00525C14" w:rsidTr="00525C14">
        <w:trPr>
          <w:trHeight w:val="360"/>
        </w:trPr>
        <w:tc>
          <w:tcPr>
            <w:tcW w:w="10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A10CC6" w:rsidP="00A741C8">
            <w:pPr>
              <w:rPr>
                <w:rFonts w:ascii="Arial" w:eastAsia="Times New Roman" w:hAnsi="Arial" w:cs="Times New Roman"/>
                <w:b/>
                <w:bCs/>
                <w:color w:val="000000"/>
                <w:sz w:val="32"/>
                <w:szCs w:val="32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32"/>
                <w:szCs w:val="32"/>
              </w:rPr>
              <w:t>S1 Table.</w:t>
            </w:r>
            <w:r w:rsidR="00C6263E">
              <w:rPr>
                <w:rFonts w:ascii="Arial" w:eastAsia="Times New Roman" w:hAnsi="Arial" w:cs="Times New Roman"/>
                <w:b/>
                <w:bCs/>
                <w:color w:val="000000"/>
                <w:sz w:val="32"/>
                <w:szCs w:val="32"/>
              </w:rPr>
              <w:t xml:space="preserve"> </w:t>
            </w:r>
            <w:r w:rsidR="00525C14" w:rsidRPr="00B53812">
              <w:rPr>
                <w:rFonts w:ascii="Arial" w:eastAsia="Times New Roman" w:hAnsi="Arial" w:cs="Times New Roman"/>
                <w:bCs/>
                <w:color w:val="000000"/>
                <w:sz w:val="32"/>
                <w:szCs w:val="32"/>
              </w:rPr>
              <w:t>SmartGen™ Whole Exon 421 Gene Cancer Panel</w:t>
            </w:r>
            <w:r w:rsidR="00B53812">
              <w:rPr>
                <w:rFonts w:ascii="Arial" w:eastAsia="Times New Roman" w:hAnsi="Arial" w:cs="Times New Roman"/>
                <w:bCs/>
                <w:color w:val="000000"/>
                <w:sz w:val="32"/>
                <w:szCs w:val="32"/>
              </w:rPr>
              <w:t>.</w:t>
            </w:r>
            <w:bookmarkStart w:id="0" w:name="_GoBack"/>
            <w:bookmarkEnd w:id="0"/>
          </w:p>
        </w:tc>
      </w:tr>
      <w:tr w:rsidR="00525C14" w:rsidRPr="00525C14" w:rsidTr="00525C14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BL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CR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RK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RCC5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BL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IRC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RLF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RG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CVR1B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IRC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RTC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SR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CVR2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LM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SF1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TS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FF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LNK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SMD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TV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KT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MPR1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TCF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TV4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KT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RAF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TNNA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XT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KT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RD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TNNA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XT2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LK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TK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TNNB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ZH2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MER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UB1B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YLD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AM46C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PC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11orf3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YP2C1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ANCA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R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ARD1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YP2D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ANCC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RAF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ASP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DAXX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ANCD2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RFRP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BFB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DCC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ANCE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RID1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BL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DDB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ANCF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RID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CND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DDIT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ANCG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RNT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CND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DDR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ANCL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SCL4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CND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DDR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AS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SXL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CNE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DICER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BXW7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TM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D79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DNMT3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GF10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TR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D79B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DOT1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GF14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TRX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DC7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DST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GF19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URK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DH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DNRB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GF23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URKB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DH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GF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GF3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URKC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DH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ML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GF4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XIN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DH1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P30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GF6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AXL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DK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PHA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GFR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AP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DK6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PHA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GFR2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ARD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DK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PHA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GFR3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CL10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525C1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DK1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PHB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GFR4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CL11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525C1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DKN1B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PHB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H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CL11B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525C1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DKN2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PHB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LCN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CL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DKN2B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RBB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LI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CL2L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DKN2C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RBB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LT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CL2L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EBP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RBB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LT3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CL6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HEK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RCC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LT4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CL9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HEK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RCC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N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COR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IC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RCC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OXA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BCORL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CREBBP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ERCC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OXL2</w:t>
            </w:r>
          </w:p>
        </w:tc>
      </w:tr>
      <w:tr w:rsidR="00525C14" w:rsidRPr="00525C14" w:rsidTr="00525C14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OXO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NHB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CL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KX2-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FOXP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RF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DM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LRP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6PD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RS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DM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OTCH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ATA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TGA1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ED1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OTCH2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ATA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TGB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EF2B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OTCH4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ATA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TGB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EN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PM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DNF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JAK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ET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RAS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ID4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JAK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ITF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TRK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NA1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JAK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LH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TRK2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NA1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JUN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L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TRK3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NAQ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KAT6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LL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UMA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NA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KAT6B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MP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UP214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PC6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KDM5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N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UP93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PR124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KDM5C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P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UP98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RIK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KDM6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RE11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AK3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RIN2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KDR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SH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ALB2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GSK3B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KEAP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SH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ARP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HCAR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KIAA180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ST1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AX3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HCN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KIT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TO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AX5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HGF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KLF5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T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AX7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HIF1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KLF6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TR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AX8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HLF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KLHL6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UC1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BRM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HNF1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KRAS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UTYH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BX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HNF4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LAMP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YC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DGFRA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HRAS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LCK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YCL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DGFRB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HSP90AA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LPP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YC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DK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HSP90AB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LRP1B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YD8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GAP3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CK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LTF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YH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HOX2B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DH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AGEA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YH1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IK3C2B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DH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AGI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B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IK3CA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GF1R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ALT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COA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IK3CB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GF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AML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COA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IK3CD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GF2R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AP2K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COA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IK3CG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KBKB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AP2K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F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IK3R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KBKE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AP2K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F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IK3R2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KZF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AP3K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FE2L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IK3R3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L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AP3K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FKB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IM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L21R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APK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FKB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KHD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L6ST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APK8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FKBIA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LAG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IL7R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MBD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NIN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LCG1</w:t>
            </w: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525C14" w:rsidRPr="00525C14" w:rsidTr="00525C14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C6263E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ML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ETD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NFAIP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MS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F3B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NFRSF1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MS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GK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NK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OT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H2D1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OP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OU5F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LIT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P5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PARG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MAD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P6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PP2R1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MAD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P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RDM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MARCA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RIM3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RKAR1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MARCB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RIP1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RKDC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MO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RRAP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SIP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OCS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SC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TCH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 xml:space="preserve">SOX2 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SC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TEN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OX9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SHR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TGS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OX10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YK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TPN1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OX1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UBR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TPRD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PEN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USP9X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PTPRT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POP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VHL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AF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RC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WAS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ALGD5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TAG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WBSCR1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AR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TAT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WISP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ASA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TAT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WT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B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TK1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XPC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EL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TK36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XPO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ET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UFU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ZNF38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HOH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YK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ZNF52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C6263E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ICTOR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AF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NASEL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AF1L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NF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AL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NF43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BX2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OS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CF1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PS6KA2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CF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PTOR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CF7L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RM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CF7L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UNX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CL1A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RUNX1T1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ET1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AMD9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ET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DHA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FE3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DHB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GFBR2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DHC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GM7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525C14" w:rsidRPr="00525C14" w:rsidTr="00525C14">
        <w:trPr>
          <w:trHeight w:val="30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SDHD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5C14" w:rsidRPr="00525C14" w:rsidRDefault="00525C14" w:rsidP="00525C14">
            <w:pPr>
              <w:rPr>
                <w:rFonts w:ascii="Arial" w:eastAsia="Times New Roman" w:hAnsi="Arial" w:cs="Times New Roman"/>
                <w:color w:val="000000"/>
              </w:rPr>
            </w:pPr>
            <w:r w:rsidRPr="00525C14">
              <w:rPr>
                <w:rFonts w:ascii="Arial" w:eastAsia="Times New Roman" w:hAnsi="Arial" w:cs="Times New Roman"/>
                <w:color w:val="000000"/>
              </w:rPr>
              <w:t>TLR4</w:t>
            </w:r>
          </w:p>
        </w:tc>
        <w:tc>
          <w:tcPr>
            <w:tcW w:w="2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14" w:rsidRPr="00525C14" w:rsidRDefault="00525C14" w:rsidP="00525C1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:rsidR="00095B83" w:rsidRDefault="00095B83"/>
    <w:sectPr w:rsidR="00095B83" w:rsidSect="00095B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0CC6" w:rsidRDefault="00A10CC6" w:rsidP="00A10CC6">
      <w:r>
        <w:separator/>
      </w:r>
    </w:p>
  </w:endnote>
  <w:endnote w:type="continuationSeparator" w:id="0">
    <w:p w:rsidR="00A10CC6" w:rsidRDefault="00A10CC6" w:rsidP="00A10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0CC6" w:rsidRDefault="00A10CC6" w:rsidP="00A10CC6">
      <w:r>
        <w:separator/>
      </w:r>
    </w:p>
  </w:footnote>
  <w:footnote w:type="continuationSeparator" w:id="0">
    <w:p w:rsidR="00A10CC6" w:rsidRDefault="00A10CC6" w:rsidP="00A10C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C14"/>
    <w:rsid w:val="00095B83"/>
    <w:rsid w:val="00220D3D"/>
    <w:rsid w:val="00525C14"/>
    <w:rsid w:val="008E7974"/>
    <w:rsid w:val="009147B0"/>
    <w:rsid w:val="00A10CC6"/>
    <w:rsid w:val="00A741C8"/>
    <w:rsid w:val="00B53812"/>
    <w:rsid w:val="00C62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EC19041"/>
  <w14:defaultImageDpi w14:val="300"/>
  <w15:docId w15:val="{0F60A844-08EA-4A4B-B5D0-2C509EE35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0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Pannuti</dc:creator>
  <cp:lastModifiedBy>Miele, Lucio</cp:lastModifiedBy>
  <cp:revision>3</cp:revision>
  <dcterms:created xsi:type="dcterms:W3CDTF">2018-03-15T21:27:00Z</dcterms:created>
  <dcterms:modified xsi:type="dcterms:W3CDTF">2018-03-15T21:31:00Z</dcterms:modified>
</cp:coreProperties>
</file>